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19A08" w14:textId="77777777" w:rsidR="00D10C8C" w:rsidRDefault="00D10C8C" w:rsidP="00D10C8C">
      <w:pPr>
        <w:pStyle w:val="MDPI41tablecaption"/>
        <w:ind w:left="0"/>
        <w:rPr>
          <w:b/>
        </w:rPr>
      </w:pPr>
      <w:r>
        <w:rPr>
          <w:b/>
        </w:rPr>
        <w:t xml:space="preserve">Table S1: </w:t>
      </w:r>
      <w:r w:rsidR="00E40C90">
        <w:rPr>
          <w:b/>
        </w:rPr>
        <w:t>G</w:t>
      </w:r>
      <w:r>
        <w:rPr>
          <w:b/>
        </w:rPr>
        <w:t>enotype Code, Name and Pedigree of studied genotyp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0"/>
        <w:gridCol w:w="567"/>
        <w:gridCol w:w="1321"/>
        <w:gridCol w:w="7038"/>
      </w:tblGrid>
      <w:tr w:rsidR="00F74672" w:rsidRPr="00F74672" w14:paraId="28E3B263" w14:textId="77777777" w:rsidTr="00F74672">
        <w:trPr>
          <w:trHeight w:val="315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2A9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r. No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4B6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8DF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93D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digree</w:t>
            </w:r>
          </w:p>
        </w:tc>
      </w:tr>
      <w:tr w:rsidR="00F74672" w:rsidRPr="00F74672" w14:paraId="3C3DE67F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460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EA8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D8E2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an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52A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26/HD 2179</w:t>
            </w:r>
          </w:p>
        </w:tc>
      </w:tr>
      <w:tr w:rsidR="00F74672" w:rsidRPr="00F74672" w14:paraId="39F7941C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6137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54F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8DB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RI-2011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38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-88/90A-204//MH97</w:t>
            </w:r>
          </w:p>
        </w:tc>
      </w:tr>
      <w:tr w:rsidR="00F74672" w:rsidRPr="00F74672" w14:paraId="24AB1818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BAE1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393C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711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inoor-83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4A7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E F1 158/FDL//MFN/2*TIBA63/3/COC</w:t>
            </w:r>
          </w:p>
        </w:tc>
      </w:tr>
      <w:tr w:rsidR="00F74672" w:rsidRPr="00F74672" w14:paraId="5DDC7026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082A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1CF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AE5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kwal-86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FB5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ORLANI/ACC//ANA </w:t>
            </w:r>
            <w:proofErr w:type="gramStart"/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r  </w:t>
            </w:r>
            <w:proofErr w:type="spellStart"/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n</w:t>
            </w:r>
            <w:proofErr w:type="spellEnd"/>
            <w:proofErr w:type="gramEnd"/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ACS//ANA</w:t>
            </w:r>
          </w:p>
        </w:tc>
      </w:tr>
      <w:tr w:rsidR="00F74672" w:rsidRPr="00F74672" w14:paraId="751A1315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4934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433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10B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qab-2000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E26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W'S'/NAC//BOW'S'</w:t>
            </w:r>
          </w:p>
        </w:tc>
      </w:tr>
      <w:tr w:rsidR="00F74672" w:rsidRPr="00F74672" w14:paraId="451EAB3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F708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9EB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82E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hawal-97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B8C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FAU'S'/SERI</w:t>
            </w:r>
          </w:p>
        </w:tc>
      </w:tr>
      <w:tr w:rsidR="00F74672" w:rsidRPr="00F74672" w14:paraId="353FA25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46C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EC1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6542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kwal-50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573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ILA/3/HUI/CARC//CHEN/CHTO/4/ATTILA</w:t>
            </w:r>
          </w:p>
        </w:tc>
      </w:tr>
      <w:tr w:rsidR="00F74672" w:rsidRPr="00F74672" w14:paraId="08666028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76A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761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98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-2002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E34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P/D31708//CMH74A370/3/ENO79/4/R26043/*4NAC</w:t>
            </w:r>
          </w:p>
        </w:tc>
      </w:tr>
      <w:tr w:rsidR="00F74672" w:rsidRPr="00F74672" w14:paraId="4DFD2076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A317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8AE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F98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khtawar-93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13D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/UP301//GLL/SX/3/PEW/4/MAI/MAYA//PEW</w:t>
            </w:r>
          </w:p>
        </w:tc>
      </w:tr>
      <w:tr w:rsidR="00F74672" w:rsidRPr="00F74672" w14:paraId="2BDB443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2F87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0DA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C80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sban-90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8A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IA F66/TH.DISTICHUM//INIAF66/3/GENARO T81 or INIA F66/A.DISTCHUM//INIA66/3/GEN</w:t>
            </w:r>
          </w:p>
        </w:tc>
      </w:tr>
      <w:tr w:rsidR="00F74672" w:rsidRPr="00F74672" w14:paraId="58048BE4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BF62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DE6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4E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khtawar-94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450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na</w:t>
            </w:r>
            <w:proofErr w:type="spellEnd"/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ayo//4-11</w:t>
            </w:r>
          </w:p>
        </w:tc>
      </w:tr>
      <w:tr w:rsidR="00F74672" w:rsidRPr="00F74672" w14:paraId="5109F34C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7BF3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F61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926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khar-2002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210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102/PIMA//F371/TTR/BOW/3/PVN</w:t>
            </w:r>
          </w:p>
        </w:tc>
      </w:tr>
      <w:tr w:rsidR="00F74672" w:rsidRPr="00F74672" w14:paraId="29D0E235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82F4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840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2C5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qbal-2000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65C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GUS/SORT 12-13//KAL/BB/3/PAK 81</w:t>
            </w:r>
          </w:p>
        </w:tc>
      </w:tr>
      <w:tr w:rsidR="00F74672" w:rsidRPr="00F74672" w14:paraId="4C334F52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CD57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646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56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faq-2006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24C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 26/HD 2179/ 2*INQALAB 91</w:t>
            </w:r>
          </w:p>
        </w:tc>
      </w:tr>
      <w:tr w:rsidR="00F74672" w:rsidRPr="00F74672" w14:paraId="672BED6D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D308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B65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138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khar-e-Sarhad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2B0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D-DESPREZ(ND)/VG-9144//KALYANSONA/BLUEBIRD/3/YACO/4/VEERY-5</w:t>
            </w:r>
          </w:p>
        </w:tc>
      </w:tr>
      <w:tr w:rsidR="00F74672" w:rsidRPr="00F74672" w14:paraId="14096279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588C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C68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0B4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eed-2006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8162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T'S'/3/TOB/LFN//BB/4/BB/HD-832-5//ON/5/G-V/ALD'S'//HPO</w:t>
            </w:r>
          </w:p>
        </w:tc>
      </w:tr>
      <w:tr w:rsidR="00F74672" w:rsidRPr="00F74672" w14:paraId="25ECED94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7594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7C6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E91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D-2008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D16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W65/2*Pastor</w:t>
            </w:r>
          </w:p>
        </w:tc>
      </w:tr>
      <w:tr w:rsidR="00F74672" w:rsidRPr="00F74672" w14:paraId="7D3224DB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1119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A6C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F63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RS-2009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1CA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FAU/SERI//BOW</w:t>
            </w:r>
          </w:p>
        </w:tc>
      </w:tr>
      <w:tr w:rsidR="00F74672" w:rsidRPr="00F74672" w14:paraId="756201F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DEDF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C77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BBE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D-85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A7C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YA/MON//KVZ/TRM</w:t>
            </w:r>
          </w:p>
        </w:tc>
      </w:tr>
      <w:tr w:rsidR="00F74672" w:rsidRPr="00F74672" w14:paraId="34EF1AA6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5E29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276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8D4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 2002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148C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WL5023/SNB//SNB</w:t>
            </w:r>
          </w:p>
        </w:tc>
      </w:tr>
      <w:tr w:rsidR="00F74672" w:rsidRPr="00F74672" w14:paraId="0BE6124A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1956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D99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B45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axy-2013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5D6D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b96/Watan/MH-97</w:t>
            </w:r>
          </w:p>
        </w:tc>
      </w:tr>
      <w:tr w:rsidR="00F74672" w:rsidRPr="00F74672" w14:paraId="21A55F6B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65BF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011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ABB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mal-2008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707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ila</w:t>
            </w:r>
          </w:p>
        </w:tc>
      </w:tr>
      <w:tr w:rsidR="00F74672" w:rsidRPr="00F74672" w14:paraId="6F7B73E4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4078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291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331D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shim-2008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B36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UP/ALD'S'//KLT'S'/3/VEE'S'/6/BEZ//TOB/8156/4/ON/3/6*TH/KF//6*LEE/KF/---------</w:t>
            </w:r>
          </w:p>
        </w:tc>
      </w:tr>
      <w:tr w:rsidR="00F74672" w:rsidRPr="00F74672" w14:paraId="6005B04D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E1FE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A5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D87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q-91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43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L 711/CROW "S"</w:t>
            </w:r>
          </w:p>
        </w:tc>
      </w:tr>
      <w:tr w:rsidR="00F74672" w:rsidRPr="00F74672" w14:paraId="3A06AA5E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69C4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5E5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sz w:val="20"/>
                <w:szCs w:val="20"/>
              </w:rPr>
              <w:t>G6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1D27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sz w:val="20"/>
                <w:szCs w:val="20"/>
              </w:rPr>
              <w:t>Millat-2011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2A3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sz w:val="20"/>
                <w:szCs w:val="20"/>
              </w:rPr>
              <w:t>CHENAB2000/INQ-91</w:t>
            </w:r>
          </w:p>
        </w:tc>
      </w:tr>
      <w:tr w:rsidR="00F74672" w:rsidRPr="00F74672" w14:paraId="235A48D8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3F0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C53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D6AD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yber-87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2D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VZ/TRM//PTM/ANA</w:t>
            </w:r>
          </w:p>
        </w:tc>
      </w:tr>
      <w:tr w:rsidR="00F74672" w:rsidRPr="00F74672" w14:paraId="3FCF3992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53CB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7DF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6A2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istan-97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834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-1562//CHRC'S'/HORK/3/KUFRA-I/4/CARP'S'/BJY'S'</w:t>
            </w:r>
          </w:p>
        </w:tc>
      </w:tr>
      <w:tr w:rsidR="00F74672" w:rsidRPr="00F74672" w14:paraId="1843DFDC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7CC5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462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A6B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s-2011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15D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L/PASTOR//2236</w:t>
            </w:r>
          </w:p>
        </w:tc>
      </w:tr>
      <w:tr w:rsidR="00F74672" w:rsidRPr="00F74672" w14:paraId="13815934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B836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DFC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F8B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sar-95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3E0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N/BOW</w:t>
            </w:r>
          </w:p>
        </w:tc>
      </w:tr>
      <w:tr w:rsidR="00F74672" w:rsidRPr="00F74672" w14:paraId="1E1E5BC2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DE61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1BC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B59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sani-2008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DA3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AN/KOH-97</w:t>
            </w:r>
          </w:p>
        </w:tc>
      </w:tr>
      <w:tr w:rsidR="00F74672" w:rsidRPr="00F74672" w14:paraId="3A77DDBC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F639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ACE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8BE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faq-2002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1E6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.84133/V83150</w:t>
            </w:r>
          </w:p>
        </w:tc>
      </w:tr>
      <w:tr w:rsidR="00F74672" w:rsidRPr="00F74672" w14:paraId="7634AA44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556F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388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452B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vi-2000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7051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MH-77A917/PKV 1600//RL6010/6*SKA</w:t>
            </w:r>
          </w:p>
        </w:tc>
      </w:tr>
      <w:tr w:rsidR="00F74672" w:rsidRPr="00F74672" w14:paraId="3A34791B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E08C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FC9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F58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i-Pak 65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4C3C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J/GB55</w:t>
            </w:r>
          </w:p>
        </w:tc>
      </w:tr>
      <w:tr w:rsidR="00F74672" w:rsidRPr="00F74672" w14:paraId="65C9CB13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DC73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E0E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B49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hran-89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B5B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VZ/BUHO//KAL/BB</w:t>
            </w:r>
          </w:p>
        </w:tc>
      </w:tr>
      <w:tr w:rsidR="00F74672" w:rsidRPr="00F74672" w14:paraId="6156D323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8E71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462A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8D2E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D-83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E1F8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URY//KAL/BB</w:t>
            </w:r>
          </w:p>
        </w:tc>
      </w:tr>
      <w:tr w:rsidR="00F74672" w:rsidRPr="00F74672" w14:paraId="48214745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E338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BEB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AD5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iraj-08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09E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ARROW/INIA//V.7394/WL711/3/BAUS</w:t>
            </w:r>
          </w:p>
        </w:tc>
      </w:tr>
      <w:tr w:rsidR="00F74672" w:rsidRPr="00F74672" w14:paraId="06B85F50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FAEF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6A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3D7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omal-2002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547F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C or BUCS/4/TZPP/IRN46</w:t>
            </w:r>
          </w:p>
        </w:tc>
      </w:tr>
      <w:tr w:rsidR="00F74672" w:rsidRPr="00F74672" w14:paraId="1F54B2C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2500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5FE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A77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-81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45F6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ERY.</w:t>
            </w:r>
          </w:p>
        </w:tc>
      </w:tr>
      <w:tr w:rsidR="00F74672" w:rsidRPr="00F74672" w14:paraId="48A77AE7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4FEB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92C2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F2A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waz-94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7970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.5648/PARULA or V.5648/PRL</w:t>
            </w:r>
          </w:p>
        </w:tc>
      </w:tr>
      <w:tr w:rsidR="00F74672" w:rsidRPr="00F74672" w14:paraId="6478B8F9" w14:textId="77777777" w:rsidTr="00F74672">
        <w:trPr>
          <w:trHeight w:val="315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D91E" w14:textId="77777777" w:rsidR="00F74672" w:rsidRPr="00F74672" w:rsidRDefault="00F74672" w:rsidP="00F746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45A4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7413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kwal-97</w:t>
            </w:r>
          </w:p>
        </w:tc>
        <w:tc>
          <w:tcPr>
            <w:tcW w:w="3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F265" w14:textId="77777777" w:rsidR="00F74672" w:rsidRPr="00F74672" w:rsidRDefault="00F74672" w:rsidP="00F746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7467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C'S'/FCT'S'</w:t>
            </w:r>
          </w:p>
        </w:tc>
      </w:tr>
    </w:tbl>
    <w:p w14:paraId="065D0FB6" w14:textId="77777777" w:rsidR="00D10C8C" w:rsidRDefault="00D10C8C" w:rsidP="00FC2984">
      <w:pPr>
        <w:tabs>
          <w:tab w:val="left" w:pos="1815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B307822" w14:textId="77777777" w:rsidR="00FC2984" w:rsidRPr="000F6D52" w:rsidRDefault="00FC2984" w:rsidP="00FC2984">
      <w:pPr>
        <w:tabs>
          <w:tab w:val="left" w:pos="1815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</w:t>
      </w:r>
      <w:r w:rsidR="001D6E1E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Descriptive statistics for </w:t>
      </w:r>
      <w:r w:rsidRPr="00430C6B">
        <w:rPr>
          <w:rFonts w:asciiTheme="majorBidi" w:hAnsiTheme="majorBidi" w:cstheme="majorBidi"/>
          <w:sz w:val="24"/>
          <w:szCs w:val="24"/>
        </w:rPr>
        <w:t>40 wheat genotypes under normal and drought condi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674"/>
        <w:gridCol w:w="1607"/>
        <w:gridCol w:w="1593"/>
        <w:gridCol w:w="1565"/>
        <w:gridCol w:w="1563"/>
      </w:tblGrid>
      <w:tr w:rsidR="00FC2984" w:rsidRPr="00FC2984" w14:paraId="60206DEC" w14:textId="77777777" w:rsidTr="000B736D">
        <w:trPr>
          <w:trHeight w:val="285"/>
        </w:trPr>
        <w:tc>
          <w:tcPr>
            <w:tcW w:w="822" w:type="pct"/>
            <w:shd w:val="clear" w:color="000000" w:fill="FFFFFF"/>
            <w:vAlign w:val="center"/>
            <w:hideMark/>
          </w:tcPr>
          <w:p w14:paraId="4D7D80F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2C9BB6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02659C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A4FAD9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2DC45D6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613F9AB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FC2984" w:rsidRPr="00FC2984" w14:paraId="32E43079" w14:textId="77777777" w:rsidTr="000B736D">
        <w:trPr>
          <w:trHeight w:val="210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5725DD16" w14:textId="4E4F103D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</w:t>
            </w:r>
            <w:r w:rsidR="000B7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29F737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1A1DEB0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8CE785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3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3EB3A5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2229A67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</w:tr>
      <w:tr w:rsidR="00FC2984" w:rsidRPr="00FC2984" w14:paraId="775EB67F" w14:textId="77777777" w:rsidTr="000B736D">
        <w:trPr>
          <w:trHeight w:val="180"/>
        </w:trPr>
        <w:tc>
          <w:tcPr>
            <w:tcW w:w="822" w:type="pct"/>
            <w:vMerge/>
            <w:vAlign w:val="center"/>
            <w:hideMark/>
          </w:tcPr>
          <w:p w14:paraId="7724547E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47CA4B0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36AC282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58C276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7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6CD02A6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2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08F6992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</w:tr>
      <w:tr w:rsidR="00FC2984" w:rsidRPr="00FC2984" w14:paraId="6B7F41F5" w14:textId="77777777" w:rsidTr="000B736D">
        <w:trPr>
          <w:trHeight w:val="216"/>
        </w:trPr>
        <w:tc>
          <w:tcPr>
            <w:tcW w:w="822" w:type="pct"/>
            <w:vMerge/>
            <w:vAlign w:val="center"/>
            <w:hideMark/>
          </w:tcPr>
          <w:p w14:paraId="078C28F7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70C44E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1CBC1C1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6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78EBE2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22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A22AF0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FA22C0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</w:tr>
      <w:tr w:rsidR="00FC2984" w:rsidRPr="00FC2984" w14:paraId="79DD75E0" w14:textId="77777777" w:rsidTr="000B736D">
        <w:trPr>
          <w:trHeight w:val="171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0C12502A" w14:textId="5FEFE5AC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L</w:t>
            </w:r>
            <w:r w:rsidR="000B7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359A0DF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217554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42EC79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1AB435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242705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FC2984" w:rsidRPr="00FC2984" w14:paraId="3C0EC470" w14:textId="77777777" w:rsidTr="000B736D">
        <w:trPr>
          <w:trHeight w:val="225"/>
        </w:trPr>
        <w:tc>
          <w:tcPr>
            <w:tcW w:w="822" w:type="pct"/>
            <w:vMerge/>
            <w:vAlign w:val="center"/>
            <w:hideMark/>
          </w:tcPr>
          <w:p w14:paraId="40000757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5C265CE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46C73B5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43CA3F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056B246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A5F7B6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FC2984" w:rsidRPr="00FC2984" w14:paraId="478D9847" w14:textId="77777777" w:rsidTr="000B736D">
        <w:trPr>
          <w:trHeight w:val="198"/>
        </w:trPr>
        <w:tc>
          <w:tcPr>
            <w:tcW w:w="822" w:type="pct"/>
            <w:vMerge/>
            <w:vAlign w:val="center"/>
            <w:hideMark/>
          </w:tcPr>
          <w:p w14:paraId="1D92CD3D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3D85AC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3E1E5D6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DF30B1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FFD722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19114B9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</w:tr>
      <w:tr w:rsidR="00FC2984" w:rsidRPr="00FC2984" w14:paraId="0A8F1362" w14:textId="77777777" w:rsidTr="000B736D">
        <w:trPr>
          <w:trHeight w:val="270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1E17AD05" w14:textId="4263299E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</w:t>
            </w:r>
            <w:r w:rsidR="000B7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m)</w:t>
            </w:r>
            <w:bookmarkStart w:id="0" w:name="_GoBack"/>
            <w:bookmarkEnd w:id="0"/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0D55486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1BC731A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3C8507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6C3068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32DE05B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FC2984" w:rsidRPr="00FC2984" w14:paraId="240D2058" w14:textId="77777777" w:rsidTr="000B736D">
        <w:trPr>
          <w:trHeight w:val="255"/>
        </w:trPr>
        <w:tc>
          <w:tcPr>
            <w:tcW w:w="822" w:type="pct"/>
            <w:vMerge/>
            <w:vAlign w:val="center"/>
            <w:hideMark/>
          </w:tcPr>
          <w:p w14:paraId="2DE74369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C11DE7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48FAA4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6856BF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078AF54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8EFD6B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FC2984" w:rsidRPr="00FC2984" w14:paraId="42523787" w14:textId="77777777" w:rsidTr="000B736D">
        <w:trPr>
          <w:trHeight w:val="225"/>
        </w:trPr>
        <w:tc>
          <w:tcPr>
            <w:tcW w:w="822" w:type="pct"/>
            <w:vMerge/>
            <w:vAlign w:val="center"/>
            <w:hideMark/>
          </w:tcPr>
          <w:p w14:paraId="269E9F2B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E4D0E3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5D27F6E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138C7D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A57C34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3EC10E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FC2984" w:rsidRPr="00FC2984" w14:paraId="11C63869" w14:textId="77777777" w:rsidTr="000B736D">
        <w:trPr>
          <w:trHeight w:val="198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6729116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/S R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D8CA03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6EA252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5F9F5F1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000F079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BA2DB5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FC2984" w:rsidRPr="00FC2984" w14:paraId="679BD113" w14:textId="77777777" w:rsidTr="000B736D">
        <w:trPr>
          <w:trHeight w:val="171"/>
        </w:trPr>
        <w:tc>
          <w:tcPr>
            <w:tcW w:w="822" w:type="pct"/>
            <w:vMerge/>
            <w:vAlign w:val="center"/>
            <w:hideMark/>
          </w:tcPr>
          <w:p w14:paraId="7C6EC90A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41238DF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C0A87B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B052D6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60ACA66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A78CEA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FC2984" w:rsidRPr="00FC2984" w14:paraId="7B9EF199" w14:textId="77777777" w:rsidTr="000B736D">
        <w:trPr>
          <w:trHeight w:val="153"/>
        </w:trPr>
        <w:tc>
          <w:tcPr>
            <w:tcW w:w="822" w:type="pct"/>
            <w:vMerge/>
            <w:vAlign w:val="center"/>
            <w:hideMark/>
          </w:tcPr>
          <w:p w14:paraId="5FB0B6E5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96545B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5D310F4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E2398F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6B01FD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DC221F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FC2984" w:rsidRPr="00FC2984" w14:paraId="582A2CD5" w14:textId="77777777" w:rsidTr="000B736D">
        <w:trPr>
          <w:trHeight w:val="216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1BA7831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045D547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B7F034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2AE43D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26C6E2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64CAEE7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FC2984" w:rsidRPr="00FC2984" w14:paraId="479ABB92" w14:textId="77777777" w:rsidTr="000B736D">
        <w:trPr>
          <w:trHeight w:val="180"/>
        </w:trPr>
        <w:tc>
          <w:tcPr>
            <w:tcW w:w="822" w:type="pct"/>
            <w:vMerge/>
            <w:vAlign w:val="center"/>
            <w:hideMark/>
          </w:tcPr>
          <w:p w14:paraId="6506C1AA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4F40923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B37152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B34A2E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D5AA1C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18FD470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FC2984" w:rsidRPr="00FC2984" w14:paraId="39B1D5FD" w14:textId="77777777" w:rsidTr="000B736D">
        <w:trPr>
          <w:trHeight w:val="153"/>
        </w:trPr>
        <w:tc>
          <w:tcPr>
            <w:tcW w:w="822" w:type="pct"/>
            <w:vMerge/>
            <w:vAlign w:val="center"/>
            <w:hideMark/>
          </w:tcPr>
          <w:p w14:paraId="161ABCB0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AC56DF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2317DE1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5AFF7E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2AC5B00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CFE0FD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FC2984" w:rsidRPr="00FC2984" w14:paraId="50E3328C" w14:textId="77777777" w:rsidTr="000B736D">
        <w:trPr>
          <w:trHeight w:val="255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766B178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0573C23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44ED5B0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0C98F6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2F8F524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28549BA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FC2984" w:rsidRPr="00FC2984" w14:paraId="09E20E70" w14:textId="77777777" w:rsidTr="000B736D">
        <w:trPr>
          <w:trHeight w:val="255"/>
        </w:trPr>
        <w:tc>
          <w:tcPr>
            <w:tcW w:w="822" w:type="pct"/>
            <w:vMerge/>
            <w:vAlign w:val="center"/>
            <w:hideMark/>
          </w:tcPr>
          <w:p w14:paraId="37171481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0B7A651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1840C9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1E4381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B49144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1D9C227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FC2984" w:rsidRPr="00FC2984" w14:paraId="5FD64E61" w14:textId="77777777" w:rsidTr="000B736D">
        <w:trPr>
          <w:trHeight w:val="240"/>
        </w:trPr>
        <w:tc>
          <w:tcPr>
            <w:tcW w:w="822" w:type="pct"/>
            <w:vMerge/>
            <w:vAlign w:val="center"/>
            <w:hideMark/>
          </w:tcPr>
          <w:p w14:paraId="405099CE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F2959B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206482B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AF6DB2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B43387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CDB303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FC2984" w:rsidRPr="00FC2984" w14:paraId="14EB6FB2" w14:textId="77777777" w:rsidTr="000B736D">
        <w:trPr>
          <w:trHeight w:val="153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3B89BE3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F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E545D0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5812C0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78316F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7B15808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02F1E50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FC2984" w:rsidRPr="00FC2984" w14:paraId="6F1DD8D0" w14:textId="77777777" w:rsidTr="000B736D">
        <w:trPr>
          <w:trHeight w:val="189"/>
        </w:trPr>
        <w:tc>
          <w:tcPr>
            <w:tcW w:w="822" w:type="pct"/>
            <w:vMerge/>
            <w:vAlign w:val="center"/>
            <w:hideMark/>
          </w:tcPr>
          <w:p w14:paraId="2728BDB5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102A28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3D21930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C12045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6A3CD85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3B455D6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FC2984" w:rsidRPr="00FC2984" w14:paraId="2BF9989F" w14:textId="77777777" w:rsidTr="000B736D">
        <w:trPr>
          <w:trHeight w:val="162"/>
        </w:trPr>
        <w:tc>
          <w:tcPr>
            <w:tcW w:w="822" w:type="pct"/>
            <w:vMerge/>
            <w:vAlign w:val="center"/>
            <w:hideMark/>
          </w:tcPr>
          <w:p w14:paraId="6713A8EF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7844BEF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05E603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F9E2C9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220A9E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2A236C2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FC2984" w:rsidRPr="00FC2984" w14:paraId="3C3B637A" w14:textId="77777777" w:rsidTr="000B736D">
        <w:trPr>
          <w:trHeight w:val="198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2160CDE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F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9C8BF7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4566CF5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142D078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E86DED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371F062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FC2984" w:rsidRPr="00FC2984" w14:paraId="4835855F" w14:textId="77777777" w:rsidTr="000B736D">
        <w:trPr>
          <w:trHeight w:val="153"/>
        </w:trPr>
        <w:tc>
          <w:tcPr>
            <w:tcW w:w="822" w:type="pct"/>
            <w:vMerge/>
            <w:vAlign w:val="center"/>
            <w:hideMark/>
          </w:tcPr>
          <w:p w14:paraId="4D641556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393722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1A8F7AA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D60C71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4C1705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1C0007B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FC2984" w:rsidRPr="00FC2984" w14:paraId="754E258D" w14:textId="77777777" w:rsidTr="000B736D">
        <w:trPr>
          <w:trHeight w:val="240"/>
        </w:trPr>
        <w:tc>
          <w:tcPr>
            <w:tcW w:w="822" w:type="pct"/>
            <w:vMerge/>
            <w:vAlign w:val="center"/>
            <w:hideMark/>
          </w:tcPr>
          <w:p w14:paraId="484A71B1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AF8678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56A8397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EB0CC6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2F9EDDF8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CB6364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FC2984" w:rsidRPr="00FC2984" w14:paraId="5D6004FD" w14:textId="77777777" w:rsidTr="000B736D">
        <w:trPr>
          <w:trHeight w:val="255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52037C8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6ACDD71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5C2154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1B62E9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5251CF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6BD4CA41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2984" w:rsidRPr="00FC2984" w14:paraId="114D363D" w14:textId="77777777" w:rsidTr="000B736D">
        <w:trPr>
          <w:trHeight w:val="255"/>
        </w:trPr>
        <w:tc>
          <w:tcPr>
            <w:tcW w:w="822" w:type="pct"/>
            <w:vMerge/>
            <w:vAlign w:val="center"/>
            <w:hideMark/>
          </w:tcPr>
          <w:p w14:paraId="47AC54F9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39449FF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18BA63F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19A816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F642C5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21067F4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2984" w:rsidRPr="00FC2984" w14:paraId="21ED29E4" w14:textId="77777777" w:rsidTr="000B736D">
        <w:trPr>
          <w:trHeight w:val="225"/>
        </w:trPr>
        <w:tc>
          <w:tcPr>
            <w:tcW w:w="822" w:type="pct"/>
            <w:vMerge/>
            <w:vAlign w:val="center"/>
            <w:hideMark/>
          </w:tcPr>
          <w:p w14:paraId="5A26702A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0FA9E95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4690ED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4D6B00F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D1183D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43FB7CB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2984" w:rsidRPr="00FC2984" w14:paraId="69E497E6" w14:textId="77777777" w:rsidTr="000B736D">
        <w:trPr>
          <w:trHeight w:val="195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226CD16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43A9C0B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62523E8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836E23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C924CC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53972EA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FC2984" w:rsidRPr="00FC2984" w14:paraId="5E67028D" w14:textId="77777777" w:rsidTr="000B736D">
        <w:trPr>
          <w:trHeight w:val="210"/>
        </w:trPr>
        <w:tc>
          <w:tcPr>
            <w:tcW w:w="822" w:type="pct"/>
            <w:vMerge/>
            <w:vAlign w:val="center"/>
            <w:hideMark/>
          </w:tcPr>
          <w:p w14:paraId="01A4425A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5922A7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23742B2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3AA7D87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5428EB6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40DC4C4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2984" w:rsidRPr="00FC2984" w14:paraId="4BB8A36B" w14:textId="77777777" w:rsidTr="000B736D">
        <w:trPr>
          <w:trHeight w:val="171"/>
        </w:trPr>
        <w:tc>
          <w:tcPr>
            <w:tcW w:w="822" w:type="pct"/>
            <w:vMerge/>
            <w:vAlign w:val="center"/>
            <w:hideMark/>
          </w:tcPr>
          <w:p w14:paraId="30D9D55B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FDAE0B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7AECCD4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98D4C4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6CB528D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7CEDD95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FC2984" w:rsidRPr="00FC2984" w14:paraId="38088BC4" w14:textId="77777777" w:rsidTr="000B736D">
        <w:trPr>
          <w:trHeight w:val="216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0562299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C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1E2916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BEFCB9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4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962572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CB5E08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3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0872D2A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</w:tr>
      <w:tr w:rsidR="00FC2984" w:rsidRPr="00FC2984" w14:paraId="20348E43" w14:textId="77777777" w:rsidTr="000B736D">
        <w:trPr>
          <w:trHeight w:val="270"/>
        </w:trPr>
        <w:tc>
          <w:tcPr>
            <w:tcW w:w="822" w:type="pct"/>
            <w:vMerge/>
            <w:vAlign w:val="center"/>
            <w:hideMark/>
          </w:tcPr>
          <w:p w14:paraId="3AE6A709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3DA2CD06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29A0475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04DD4DCA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6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8FE03E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7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03E9176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</w:tr>
      <w:tr w:rsidR="00FC2984" w:rsidRPr="00FC2984" w14:paraId="51178BAC" w14:textId="77777777" w:rsidTr="000B736D">
        <w:trPr>
          <w:trHeight w:val="189"/>
        </w:trPr>
        <w:tc>
          <w:tcPr>
            <w:tcW w:w="822" w:type="pct"/>
            <w:vMerge/>
            <w:vAlign w:val="center"/>
            <w:hideMark/>
          </w:tcPr>
          <w:p w14:paraId="1B4255C4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5AE1073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5DF6A2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6F74BF4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1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829B2EC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7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32C1D510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</w:t>
            </w:r>
          </w:p>
        </w:tc>
      </w:tr>
      <w:tr w:rsidR="00FC2984" w:rsidRPr="00FC2984" w14:paraId="484139EF" w14:textId="77777777" w:rsidTr="000B736D">
        <w:trPr>
          <w:trHeight w:val="207"/>
        </w:trPr>
        <w:tc>
          <w:tcPr>
            <w:tcW w:w="822" w:type="pct"/>
            <w:vMerge w:val="restart"/>
            <w:shd w:val="clear" w:color="000000" w:fill="FFFFFF"/>
            <w:vAlign w:val="center"/>
            <w:hideMark/>
          </w:tcPr>
          <w:p w14:paraId="0F561C8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DW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7592299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03531E1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26B618B9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32DF25C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35BA544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FC2984" w:rsidRPr="00FC2984" w14:paraId="61EE74EE" w14:textId="77777777" w:rsidTr="000B736D">
        <w:trPr>
          <w:trHeight w:val="216"/>
        </w:trPr>
        <w:tc>
          <w:tcPr>
            <w:tcW w:w="822" w:type="pct"/>
            <w:vMerge/>
            <w:vAlign w:val="center"/>
            <w:hideMark/>
          </w:tcPr>
          <w:p w14:paraId="09585A7F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1D94775B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63B3A0E5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7D304BED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40DDC20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166954FF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C2984" w:rsidRPr="00FC2984" w14:paraId="588CA0C9" w14:textId="77777777" w:rsidTr="000B736D">
        <w:trPr>
          <w:trHeight w:val="144"/>
        </w:trPr>
        <w:tc>
          <w:tcPr>
            <w:tcW w:w="822" w:type="pct"/>
            <w:vMerge/>
            <w:vAlign w:val="center"/>
            <w:hideMark/>
          </w:tcPr>
          <w:p w14:paraId="1408B471" w14:textId="77777777" w:rsidR="00FC2984" w:rsidRPr="00FC2984" w:rsidRDefault="00FC2984" w:rsidP="00FC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14:paraId="2CFF0EB2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39" w:type="pct"/>
            <w:shd w:val="clear" w:color="000000" w:fill="FFFFFF"/>
            <w:vAlign w:val="center"/>
            <w:hideMark/>
          </w:tcPr>
          <w:p w14:paraId="4FE38C9E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32" w:type="pct"/>
            <w:shd w:val="clear" w:color="000000" w:fill="FFFFFF"/>
            <w:vAlign w:val="center"/>
            <w:hideMark/>
          </w:tcPr>
          <w:p w14:paraId="67966DF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17" w:type="pct"/>
            <w:shd w:val="clear" w:color="000000" w:fill="FFFFFF"/>
            <w:vAlign w:val="center"/>
            <w:hideMark/>
          </w:tcPr>
          <w:p w14:paraId="1104FA57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16" w:type="pct"/>
            <w:shd w:val="clear" w:color="000000" w:fill="FFFFFF"/>
            <w:vAlign w:val="center"/>
            <w:hideMark/>
          </w:tcPr>
          <w:p w14:paraId="0704A723" w14:textId="77777777" w:rsidR="00FC2984" w:rsidRPr="00FC2984" w:rsidRDefault="00FC2984" w:rsidP="00FC2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9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</w:tbl>
    <w:p w14:paraId="26012C44" w14:textId="77777777" w:rsidR="00FC2984" w:rsidRPr="008C448D" w:rsidRDefault="00FC2984" w:rsidP="00FC2984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4"/>
        </w:rPr>
      </w:pP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lastRenderedPageBreak/>
        <w:t>GP</w:t>
      </w:r>
      <w:r w:rsidR="00CD535E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="00CD535E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 germination p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ercentage,</w:t>
      </w:r>
      <w:r w:rsidR="00CD535E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CC</w:t>
      </w:r>
      <w:r w:rsidR="00CD535E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</w:t>
      </w:r>
      <w:r w:rsidR="00CD535E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Chlorophyll Content</w:t>
      </w:r>
      <w:r w:rsidR="00CD535E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SL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=shoot length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RL</w:t>
      </w:r>
      <w:r w:rsidR="00CD535E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root l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ength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SFW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s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hoot fresh weight,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RFW</w:t>
      </w:r>
      <w:r w:rsidR="00B8405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 r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oot fresh weight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SDFW</w:t>
      </w:r>
      <w:r w:rsidR="00B8405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s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eedling 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f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resh 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w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eight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SD</w:t>
      </w:r>
      <w:r w:rsidR="008C448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D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W</w:t>
      </w:r>
      <w:r w:rsidR="008C448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shoot dry w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eight,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RDW</w:t>
      </w:r>
      <w:r w:rsidR="008C448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 r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oot dry weight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RWC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 r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elative water content,</w:t>
      </w:r>
      <w:r w:rsidR="00B8405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R/S R</w:t>
      </w:r>
      <w:r w:rsidR="008C448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 Root shoot r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atio, </w:t>
      </w:r>
      <w:r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>SDDW</w:t>
      </w:r>
      <w:r w:rsidR="008C448D" w:rsidRPr="008C448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=</w:t>
      </w:r>
      <w:r w:rsidR="008C448D"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 xml:space="preserve"> </w:t>
      </w:r>
      <w:r w:rsidRPr="008C448D">
        <w:rPr>
          <w:rFonts w:asciiTheme="majorBidi" w:hAnsiTheme="majorBidi" w:cstheme="majorBidi"/>
          <w:i w:val="0"/>
          <w:iCs w:val="0"/>
          <w:color w:val="auto"/>
          <w:sz w:val="20"/>
          <w:szCs w:val="22"/>
        </w:rPr>
        <w:t>Seedling dry weight.</w:t>
      </w:r>
    </w:p>
    <w:p w14:paraId="160C001A" w14:textId="77777777" w:rsidR="008C6307" w:rsidRDefault="008C6307" w:rsidP="001D6E1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656C9F4A" w14:textId="77777777" w:rsidR="008C6307" w:rsidRDefault="008C6307" w:rsidP="001D6E1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1327BC6B" w14:textId="77777777" w:rsidR="001D6E1E" w:rsidRPr="003477BD" w:rsidRDefault="001D6E1E" w:rsidP="001D6E1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3477B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S3:</w:t>
      </w:r>
      <w:r w:rsidRPr="003477B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Correlations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Matrix</w:t>
      </w:r>
      <w:r w:rsidRPr="003477B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of 40 genotyp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 under seedling traits</w:t>
      </w:r>
      <w:r w:rsidRPr="003477B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Under Normal and Drought Conditions</w:t>
      </w:r>
    </w:p>
    <w:tbl>
      <w:tblPr>
        <w:tblW w:w="5186" w:type="pct"/>
        <w:tblLook w:val="04A0" w:firstRow="1" w:lastRow="0" w:firstColumn="1" w:lastColumn="0" w:noHBand="0" w:noVBand="1"/>
      </w:tblPr>
      <w:tblGrid>
        <w:gridCol w:w="674"/>
        <w:gridCol w:w="910"/>
        <w:gridCol w:w="810"/>
        <w:gridCol w:w="810"/>
        <w:gridCol w:w="810"/>
        <w:gridCol w:w="816"/>
        <w:gridCol w:w="756"/>
        <w:gridCol w:w="816"/>
        <w:gridCol w:w="756"/>
        <w:gridCol w:w="810"/>
        <w:gridCol w:w="870"/>
        <w:gridCol w:w="756"/>
        <w:gridCol w:w="710"/>
      </w:tblGrid>
      <w:tr w:rsidR="001D6E1E" w:rsidRPr="002C1B0B" w14:paraId="18B98276" w14:textId="77777777" w:rsidTr="00E6795F">
        <w:trPr>
          <w:trHeight w:val="225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02E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Trait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397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Level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9DD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EE68" w14:textId="1D1EEA40" w:rsidR="001D6E1E" w:rsidRPr="002C1B0B" w:rsidRDefault="0019771B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EE5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476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350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FW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473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FW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5550" w14:textId="0DC768B8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W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E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DW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6B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DW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6F8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WC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75F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SR</w:t>
            </w:r>
          </w:p>
        </w:tc>
      </w:tr>
      <w:tr w:rsidR="001D6E1E" w:rsidRPr="002C1B0B" w14:paraId="10E27B52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BAEA" w14:textId="102D9011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</w:t>
            </w:r>
            <w:r w:rsidR="0019771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78E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095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DC0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991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F44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BD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C14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954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CD9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D7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0D8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53E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16732526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A751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C6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B57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0B8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C7D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202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90B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B60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3CA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DA5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3FF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188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1AE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F4EF51D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DC80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EF1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85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8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ABD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B1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E70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81D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DDB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77B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3B3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718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847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5C7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150119C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AD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C5D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810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CA2B" w14:textId="1EF98722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5</w:t>
            </w:r>
            <w:r w:rsidR="004161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C66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8E7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9A1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26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8B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3B1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CC3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C17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565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7932D4D0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3947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598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785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64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C1E9" w14:textId="5C5AA6A5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2</w:t>
            </w:r>
            <w:r w:rsidR="004161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29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D90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B84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7B1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38D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348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DCE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DE6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41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261A4E7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1577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514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922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5343" w14:textId="1CB7FE68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236</w:t>
            </w:r>
            <w:r w:rsidR="004161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F3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614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932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F4D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F7F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5BA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F3D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D86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919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24AA6F89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13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50E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ABF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6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76C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8BC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494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50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CC9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94C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65C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BD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9CA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C04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4187EDBF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AB65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064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A6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80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19B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0BA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93E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2F7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84F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8DD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149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F5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2C2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9F5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A5C3EC5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93E1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C9E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80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B3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0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882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43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ACA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1B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5A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D57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E46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7F9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4EC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F5B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33032E99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D46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F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15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E5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4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D89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0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77D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2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628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8C5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16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6B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88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2E2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383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1F0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2B5A4A4B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7721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F4C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03D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DC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5CB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D7B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4B0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E51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A13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AA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B88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6F1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4B0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73B0F14A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0EC6C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88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75A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6C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9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64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11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8B2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0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614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E3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476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081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94D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26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A4B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63DCDCFC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9FA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F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194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389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41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7BE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99E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88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A54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92C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9DD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8BD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E9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53B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6F0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7876E96C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97C6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53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D9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697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6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D45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07B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00B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7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708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E0A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2DB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0D5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5A6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76B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4670CD35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D51E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8B9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A8F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1EA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2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95D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4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88B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B8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3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D3B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027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9C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16E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12B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763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0E27A48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512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W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47E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B4B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D3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F08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6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18F2" w14:textId="4DC0189E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33</w:t>
            </w:r>
            <w:r w:rsidR="002F76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C97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33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B3F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085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CF1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FC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CF0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170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3B83A58A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0249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741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CB2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A2D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B56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D2D0" w14:textId="5D7D569D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76</w:t>
            </w:r>
            <w:r w:rsidR="002F767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7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9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3D9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9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28D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F8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855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366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87B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EFC055F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7719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DD5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061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4B6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8D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3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26B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18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CE9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38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DF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4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577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894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531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761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780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6FB95777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82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D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1C6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4C0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3DC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D7D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7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C65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E2A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3C9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46B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A61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7E2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86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CF8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206A8788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5FE0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E0B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1CE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BCE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35E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7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4FF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773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6E8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4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EA5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A3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096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852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553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624C34B0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2594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68F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DF0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3A6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1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344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7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4E1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32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D10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39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DF1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3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BA3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3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CA2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510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392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6F7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E4A4A1D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40B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DW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B0B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9A2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4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46F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91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74A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68A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1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CDF9" w14:textId="1AB8416B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04</w:t>
            </w:r>
            <w:r w:rsidR="00927C7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43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4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A64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8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BB8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D35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1AA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2A5D7BA6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A2562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B3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16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8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BF8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89D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A5A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68A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CED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58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3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977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B29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03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5D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EAD635B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D6805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6F8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73C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6C7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1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B67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2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D7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9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B2C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59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56E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7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A08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13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FF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34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67A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E3A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7F3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7A791AD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75F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W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8C9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EF6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F4C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05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5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A5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3E0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931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4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DA6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7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D95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04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C24B" w14:textId="08F2AD25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901</w:t>
            </w:r>
            <w:r w:rsidR="00D708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  <w:r w:rsidR="001C1C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43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337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B6D3A46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7DF3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C6E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2FD1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67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E9F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392A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.020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EF0E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CCA0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4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E340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F863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4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3F0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05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C9CA" w14:textId="1496D00B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324</w:t>
            </w:r>
            <w:r w:rsidR="00D708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0BC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5A8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052129B9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569C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8DF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265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6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0F5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673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F20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7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26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7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0E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3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2C1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4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845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0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F63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46D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C0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BF5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1DB5A1CD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408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SR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35D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295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CD9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C01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69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3E9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2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0EC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E61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2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25F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F1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73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F7A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2B8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6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635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4E7C25DD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FADB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50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B68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80C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1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534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75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889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9CE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B6F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D6E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0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0F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35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97F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24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2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0B8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5FD9A48E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77BD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491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5FA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60C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0EC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BE8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6A3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38F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0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4C4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ECA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7B1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13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18A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0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521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1D6E1E" w:rsidRPr="002C1B0B" w14:paraId="453B40C4" w14:textId="77777777" w:rsidTr="00E6795F">
        <w:trPr>
          <w:trHeight w:val="225"/>
        </w:trPr>
        <w:tc>
          <w:tcPr>
            <w:tcW w:w="3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D81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C1B0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DW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CC6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FBD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C9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B9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38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D88B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212A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8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2BD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99F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9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8D4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03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287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4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21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4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DBFC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599</w:t>
            </w:r>
          </w:p>
        </w:tc>
      </w:tr>
      <w:tr w:rsidR="001D6E1E" w:rsidRPr="002C1B0B" w14:paraId="4C06ADAE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8077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FFD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A8B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34E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D73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F7E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199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5FB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0A53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9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0A1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CD0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436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8538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3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A2F7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393</w:t>
            </w:r>
          </w:p>
        </w:tc>
      </w:tr>
      <w:tr w:rsidR="001D6E1E" w:rsidRPr="002C1B0B" w14:paraId="06DE9F9F" w14:textId="77777777" w:rsidTr="00E6795F">
        <w:trPr>
          <w:trHeight w:val="225"/>
        </w:trPr>
        <w:tc>
          <w:tcPr>
            <w:tcW w:w="3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BEC8" w14:textId="77777777" w:rsidR="001D6E1E" w:rsidRPr="002C1B0B" w:rsidRDefault="001D6E1E" w:rsidP="00E6795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DEF0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rought  2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86B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DE2F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9F85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01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811D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15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208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88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E9EE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09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3836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0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46E9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2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2392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82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8A74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14</w:t>
            </w: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6C11" w14:textId="77777777" w:rsidR="001D6E1E" w:rsidRPr="002C1B0B" w:rsidRDefault="001D6E1E" w:rsidP="00E679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1B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55</w:t>
            </w:r>
          </w:p>
        </w:tc>
      </w:tr>
    </w:tbl>
    <w:p w14:paraId="259E4944" w14:textId="77777777" w:rsidR="005C7B97" w:rsidRDefault="001D6E1E">
      <w:r w:rsidRPr="0057619F">
        <w:rPr>
          <w:rFonts w:asciiTheme="majorBidi" w:hAnsiTheme="majorBidi" w:cstheme="majorBidi"/>
        </w:rPr>
        <w:t xml:space="preserve">GP=Germination Percentage, RDW=Root dry weight, RFW=Root fresh weight, RL=Root Length, RWC= Relative water content, SDW=Shoot dry Weight, SFW=Shoot fresh weight, SL=shoot length, </w:t>
      </w:r>
      <w:proofErr w:type="spellStart"/>
      <w:r w:rsidRPr="0057619F">
        <w:rPr>
          <w:rFonts w:asciiTheme="majorBidi" w:hAnsiTheme="majorBidi" w:cstheme="majorBidi"/>
        </w:rPr>
        <w:t>SeDW</w:t>
      </w:r>
      <w:proofErr w:type="spellEnd"/>
      <w:r w:rsidRPr="0057619F">
        <w:rPr>
          <w:rFonts w:asciiTheme="majorBidi" w:hAnsiTheme="majorBidi" w:cstheme="majorBidi"/>
        </w:rPr>
        <w:t xml:space="preserve">=Seedling dry weight, </w:t>
      </w:r>
      <w:proofErr w:type="spellStart"/>
      <w:r w:rsidRPr="0057619F">
        <w:rPr>
          <w:rFonts w:asciiTheme="majorBidi" w:hAnsiTheme="majorBidi" w:cstheme="majorBidi"/>
        </w:rPr>
        <w:t>SeW</w:t>
      </w:r>
      <w:proofErr w:type="spellEnd"/>
      <w:r w:rsidRPr="0057619F">
        <w:rPr>
          <w:rFonts w:asciiTheme="majorBidi" w:hAnsiTheme="majorBidi" w:cstheme="majorBidi"/>
        </w:rPr>
        <w:t>=Seedling Weight, CC=Chlorophyll Con</w:t>
      </w:r>
      <w:r>
        <w:rPr>
          <w:rFonts w:asciiTheme="majorBidi" w:hAnsiTheme="majorBidi" w:cstheme="majorBidi"/>
        </w:rPr>
        <w:t>tent</w:t>
      </w:r>
    </w:p>
    <w:sectPr w:rsidR="005C7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MzE2M7cwMzCxMDBV0lEKTi0uzszPAykwrAUAcQ4H4CwAAAA="/>
  </w:docVars>
  <w:rsids>
    <w:rsidRoot w:val="00FC2984"/>
    <w:rsid w:val="000B736D"/>
    <w:rsid w:val="0019771B"/>
    <w:rsid w:val="001C1C12"/>
    <w:rsid w:val="001D6E1E"/>
    <w:rsid w:val="002F767F"/>
    <w:rsid w:val="0034498A"/>
    <w:rsid w:val="004161A6"/>
    <w:rsid w:val="005C7B97"/>
    <w:rsid w:val="005E0718"/>
    <w:rsid w:val="006A4827"/>
    <w:rsid w:val="008C448D"/>
    <w:rsid w:val="008C6307"/>
    <w:rsid w:val="00927C79"/>
    <w:rsid w:val="0095736D"/>
    <w:rsid w:val="009B07C0"/>
    <w:rsid w:val="009B5AFF"/>
    <w:rsid w:val="00B8405D"/>
    <w:rsid w:val="00CD535E"/>
    <w:rsid w:val="00D10C8C"/>
    <w:rsid w:val="00D7086A"/>
    <w:rsid w:val="00DF4F4B"/>
    <w:rsid w:val="00E40C90"/>
    <w:rsid w:val="00F74672"/>
    <w:rsid w:val="00FC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B7F31"/>
  <w15:docId w15:val="{67A3AD71-6FFD-418F-825A-E64EDB1B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9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298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FC2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29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41tablecaption">
    <w:name w:val="MDPI_4.1_table_caption"/>
    <w:qFormat/>
    <w:rsid w:val="00D10C8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2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5</TotalTime>
  <Pages>3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qas Ahmad</dc:creator>
  <cp:lastModifiedBy>Grace</cp:lastModifiedBy>
  <cp:revision>19</cp:revision>
  <dcterms:created xsi:type="dcterms:W3CDTF">2022-04-19T17:18:00Z</dcterms:created>
  <dcterms:modified xsi:type="dcterms:W3CDTF">2022-06-23T05:10:00Z</dcterms:modified>
</cp:coreProperties>
</file>